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4C785" w14:textId="7BE6CF9C" w:rsidR="00FA76FE" w:rsidRDefault="00C85188" w:rsidP="00FA76F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</w:t>
      </w:r>
      <w:r w:rsidR="007329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</w:t>
      </w:r>
      <w:r w:rsidR="0089744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Table</w:t>
      </w:r>
      <w:r w:rsidR="00B00B1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.</w:t>
      </w:r>
      <w:r w:rsidR="00FA76FE" w:rsidRPr="00FA76F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Instructions for Multidisciplinary Analysis Using ChatGPT-4 (Used separately for each disciplin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8"/>
        <w:gridCol w:w="4578"/>
      </w:tblGrid>
      <w:tr w:rsidR="00C85188" w14:paraId="69BC647D" w14:textId="77777777" w:rsidTr="00C85188">
        <w:tc>
          <w:tcPr>
            <w:tcW w:w="2464" w:type="pct"/>
            <w:tcBorders>
              <w:top w:val="single" w:sz="4" w:space="0" w:color="auto"/>
              <w:bottom w:val="single" w:sz="4" w:space="0" w:color="auto"/>
            </w:tcBorders>
          </w:tcPr>
          <w:p w14:paraId="65E13A35" w14:textId="6EFCD50F" w:rsidR="00C85188" w:rsidRPr="00C85188" w:rsidRDefault="00C85188" w:rsidP="00C8518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851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nalysis Stage</w:t>
            </w:r>
          </w:p>
        </w:tc>
        <w:tc>
          <w:tcPr>
            <w:tcW w:w="2536" w:type="pct"/>
            <w:tcBorders>
              <w:top w:val="single" w:sz="4" w:space="0" w:color="auto"/>
              <w:bottom w:val="single" w:sz="4" w:space="0" w:color="auto"/>
            </w:tcBorders>
          </w:tcPr>
          <w:p w14:paraId="1424FAF6" w14:textId="593BC6D6" w:rsidR="00C85188" w:rsidRPr="00C85188" w:rsidRDefault="00C85188" w:rsidP="00C85188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851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pecific Instructions</w:t>
            </w:r>
          </w:p>
        </w:tc>
      </w:tr>
      <w:tr w:rsidR="00C85188" w14:paraId="591EBFDE" w14:textId="77777777" w:rsidTr="00C85188">
        <w:tc>
          <w:tcPr>
            <w:tcW w:w="2464" w:type="pct"/>
            <w:tcBorders>
              <w:top w:val="single" w:sz="4" w:space="0" w:color="auto"/>
            </w:tcBorders>
          </w:tcPr>
          <w:p w14:paraId="783FC177" w14:textId="2DFF16C4" w:rsidR="00C85188" w:rsidRPr="00C85188" w:rsidRDefault="00C85188" w:rsidP="00C851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. Dataset Introduction and Themes Identification:</w:t>
            </w:r>
          </w:p>
        </w:tc>
        <w:tc>
          <w:tcPr>
            <w:tcW w:w="2536" w:type="pct"/>
            <w:tcBorders>
              <w:top w:val="single" w:sz="4" w:space="0" w:color="auto"/>
            </w:tcBorders>
          </w:tcPr>
          <w:p w14:paraId="2E192C37" w14:textId="77777777" w:rsidR="00C85188" w:rsidRPr="00FA76FE" w:rsidRDefault="00C85188" w:rsidP="00C851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Introduction:</w:t>
            </w: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Begin with a concise overview of the dataset, detailing its origin, nature, and any relevant contextual information. Specify the disciplinary and sub-disciplinary focus to guide the thematic analysis.</w:t>
            </w:r>
          </w:p>
          <w:p w14:paraId="40EDF5E1" w14:textId="77777777" w:rsidR="00C85188" w:rsidRDefault="00C85188" w:rsidP="00C85188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C85188" w14:paraId="25D5AF1A" w14:textId="77777777" w:rsidTr="00C85188">
        <w:tc>
          <w:tcPr>
            <w:tcW w:w="2464" w:type="pct"/>
          </w:tcPr>
          <w:p w14:paraId="0BB382FD" w14:textId="77777777" w:rsidR="00C85188" w:rsidRDefault="00C85188" w:rsidP="00FA76F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536" w:type="pct"/>
          </w:tcPr>
          <w:p w14:paraId="6808F432" w14:textId="77777777" w:rsidR="00C85188" w:rsidRPr="00FA76FE" w:rsidRDefault="00C85188" w:rsidP="00C851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hemes Identification:</w:t>
            </w: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Using the specified discipline as defined by its sub-discipline, anal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 the dataset to uncover key themes. This process involves Braun and Clarke's five steps:</w:t>
            </w:r>
          </w:p>
          <w:p w14:paraId="3A8D1C00" w14:textId="77777777" w:rsidR="00C85188" w:rsidRPr="00FA76FE" w:rsidRDefault="00C85188" w:rsidP="00C85188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Familiari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ing yourself with your data:</w:t>
            </w: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Immerse yourself in the dataset, noting initial ideas and patterns.</w:t>
            </w:r>
          </w:p>
          <w:p w14:paraId="5277ECD0" w14:textId="77777777" w:rsidR="00C85188" w:rsidRPr="00FA76FE" w:rsidRDefault="00C85188" w:rsidP="00C85188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Generating initial codes:</w:t>
            </w: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Systematically code the data for significant features, keeping the disciplinary focus in mind.</w:t>
            </w:r>
          </w:p>
          <w:p w14:paraId="5DC4C5F8" w14:textId="77777777" w:rsidR="00C85188" w:rsidRPr="00FA76FE" w:rsidRDefault="00C85188" w:rsidP="00C85188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earching for themes:</w:t>
            </w: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Orga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 codes into potential themes that capture something important about the data in relation to the research question and disciplinary focus.</w:t>
            </w:r>
          </w:p>
          <w:p w14:paraId="60EBB633" w14:textId="77777777" w:rsidR="00C85188" w:rsidRPr="00FA76FE" w:rsidRDefault="00C85188" w:rsidP="00C85188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eviewing themes:</w:t>
            </w: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Check the themes against the dataset, ensuring they form a coherent pattern and accurately represent the data.</w:t>
            </w:r>
          </w:p>
          <w:p w14:paraId="4DB9AD13" w14:textId="77777777" w:rsidR="00C85188" w:rsidRPr="00FA76FE" w:rsidRDefault="00C85188" w:rsidP="00C85188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efining and naming themes:</w:t>
            </w: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Refine each theme's specifics, clearly defining and naming them to reflect their essence.</w:t>
            </w:r>
          </w:p>
          <w:p w14:paraId="00B4E780" w14:textId="77777777" w:rsidR="00C85188" w:rsidRDefault="00C85188" w:rsidP="00FA76F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C85188" w14:paraId="4DF4D14B" w14:textId="77777777" w:rsidTr="00C85188">
        <w:tc>
          <w:tcPr>
            <w:tcW w:w="2464" w:type="pct"/>
            <w:tcBorders>
              <w:bottom w:val="single" w:sz="4" w:space="0" w:color="auto"/>
            </w:tcBorders>
          </w:tcPr>
          <w:p w14:paraId="11AB2F98" w14:textId="0EA339F2" w:rsidR="00C85188" w:rsidRPr="00C85188" w:rsidRDefault="00C85188" w:rsidP="00C851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. Quotes Extraction (follow-up instruction):</w:t>
            </w:r>
          </w:p>
        </w:tc>
        <w:tc>
          <w:tcPr>
            <w:tcW w:w="2536" w:type="pct"/>
            <w:tcBorders>
              <w:bottom w:val="single" w:sz="4" w:space="0" w:color="auto"/>
            </w:tcBorders>
          </w:tcPr>
          <w:p w14:paraId="6F4DA811" w14:textId="7DD5174C" w:rsidR="00C85188" w:rsidRPr="00C85188" w:rsidRDefault="00C85188" w:rsidP="00C8518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quest two illustrative quotes per identified theme. Ask for an explanation of why each quote is representative, demanding a justification that underscores how the quote exemplifies the associated theme.</w:t>
            </w:r>
          </w:p>
        </w:tc>
      </w:tr>
    </w:tbl>
    <w:p w14:paraId="280CB4A2" w14:textId="77777777" w:rsidR="00C85188" w:rsidRPr="00FA76FE" w:rsidRDefault="00C85188" w:rsidP="00FA76F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sectPr w:rsidR="00C85188" w:rsidRPr="00FA76FE" w:rsidSect="0084596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20AB6C" w14:textId="77777777" w:rsidR="00373E45" w:rsidRDefault="00373E45" w:rsidP="00373E45">
      <w:pPr>
        <w:spacing w:after="0" w:line="240" w:lineRule="auto"/>
      </w:pPr>
      <w:r>
        <w:separator/>
      </w:r>
    </w:p>
  </w:endnote>
  <w:endnote w:type="continuationSeparator" w:id="0">
    <w:p w14:paraId="33759729" w14:textId="77777777" w:rsidR="00373E45" w:rsidRDefault="00373E45" w:rsidP="00373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439ED1" w14:textId="77777777" w:rsidR="00373E45" w:rsidRDefault="00373E45" w:rsidP="00373E45">
      <w:pPr>
        <w:spacing w:after="0" w:line="240" w:lineRule="auto"/>
      </w:pPr>
      <w:r>
        <w:separator/>
      </w:r>
    </w:p>
  </w:footnote>
  <w:footnote w:type="continuationSeparator" w:id="0">
    <w:p w14:paraId="2A7ABBA4" w14:textId="77777777" w:rsidR="00373E45" w:rsidRDefault="00373E45" w:rsidP="00373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819F3"/>
    <w:multiLevelType w:val="multilevel"/>
    <w:tmpl w:val="556E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1A1510"/>
    <w:multiLevelType w:val="multilevel"/>
    <w:tmpl w:val="64883A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5A29A0"/>
    <w:multiLevelType w:val="multilevel"/>
    <w:tmpl w:val="3F2E1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096AA3"/>
    <w:multiLevelType w:val="multilevel"/>
    <w:tmpl w:val="7A64D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717D69"/>
    <w:multiLevelType w:val="multilevel"/>
    <w:tmpl w:val="F6C21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DD010F5"/>
    <w:multiLevelType w:val="multilevel"/>
    <w:tmpl w:val="52807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CD391B"/>
    <w:multiLevelType w:val="multilevel"/>
    <w:tmpl w:val="09C88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F65AE0"/>
    <w:multiLevelType w:val="multilevel"/>
    <w:tmpl w:val="3836F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883399"/>
    <w:multiLevelType w:val="multilevel"/>
    <w:tmpl w:val="5CDE2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A3614B"/>
    <w:multiLevelType w:val="multilevel"/>
    <w:tmpl w:val="A9DC0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B66E03"/>
    <w:multiLevelType w:val="multilevel"/>
    <w:tmpl w:val="5BF8A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E925046"/>
    <w:multiLevelType w:val="multilevel"/>
    <w:tmpl w:val="B00E7F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1473C07"/>
    <w:multiLevelType w:val="multilevel"/>
    <w:tmpl w:val="4A90E4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B06BF7"/>
    <w:multiLevelType w:val="multilevel"/>
    <w:tmpl w:val="7C263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807C36"/>
    <w:multiLevelType w:val="multilevel"/>
    <w:tmpl w:val="0B62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9C2CEF"/>
    <w:multiLevelType w:val="multilevel"/>
    <w:tmpl w:val="5CDE2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C320D27"/>
    <w:multiLevelType w:val="multilevel"/>
    <w:tmpl w:val="67F20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E63BD6"/>
    <w:multiLevelType w:val="multilevel"/>
    <w:tmpl w:val="A232E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DE754E1"/>
    <w:multiLevelType w:val="hybridMultilevel"/>
    <w:tmpl w:val="E54AF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033144"/>
    <w:multiLevelType w:val="multilevel"/>
    <w:tmpl w:val="8E583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7953F7"/>
    <w:multiLevelType w:val="multilevel"/>
    <w:tmpl w:val="0388D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3D60378"/>
    <w:multiLevelType w:val="hybridMultilevel"/>
    <w:tmpl w:val="61845D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23662A"/>
    <w:multiLevelType w:val="hybridMultilevel"/>
    <w:tmpl w:val="478E85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8D5B0F"/>
    <w:multiLevelType w:val="multilevel"/>
    <w:tmpl w:val="35823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8976882"/>
    <w:multiLevelType w:val="multilevel"/>
    <w:tmpl w:val="0FA0E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F21955"/>
    <w:multiLevelType w:val="multilevel"/>
    <w:tmpl w:val="EF9A7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0863FB5"/>
    <w:multiLevelType w:val="multilevel"/>
    <w:tmpl w:val="9B00F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20E0D3C"/>
    <w:multiLevelType w:val="multilevel"/>
    <w:tmpl w:val="C9B6E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53163A5"/>
    <w:multiLevelType w:val="multilevel"/>
    <w:tmpl w:val="FC2A6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64E7C7B"/>
    <w:multiLevelType w:val="multilevel"/>
    <w:tmpl w:val="7B40E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AE34FB4"/>
    <w:multiLevelType w:val="multilevel"/>
    <w:tmpl w:val="EC5E5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5E1B4C"/>
    <w:multiLevelType w:val="multilevel"/>
    <w:tmpl w:val="BFBAB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9D23E35"/>
    <w:multiLevelType w:val="multilevel"/>
    <w:tmpl w:val="71788E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9FC784D"/>
    <w:multiLevelType w:val="multilevel"/>
    <w:tmpl w:val="E7D22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4808461">
    <w:abstractNumId w:val="8"/>
  </w:num>
  <w:num w:numId="2" w16cid:durableId="334649804">
    <w:abstractNumId w:val="15"/>
  </w:num>
  <w:num w:numId="3" w16cid:durableId="1092359557">
    <w:abstractNumId w:val="22"/>
  </w:num>
  <w:num w:numId="4" w16cid:durableId="1407608732">
    <w:abstractNumId w:val="10"/>
  </w:num>
  <w:num w:numId="5" w16cid:durableId="503856707">
    <w:abstractNumId w:val="14"/>
  </w:num>
  <w:num w:numId="6" w16cid:durableId="868685224">
    <w:abstractNumId w:val="17"/>
  </w:num>
  <w:num w:numId="7" w16cid:durableId="612251167">
    <w:abstractNumId w:val="26"/>
  </w:num>
  <w:num w:numId="8" w16cid:durableId="67927377">
    <w:abstractNumId w:val="4"/>
  </w:num>
  <w:num w:numId="9" w16cid:durableId="1134179771">
    <w:abstractNumId w:val="11"/>
  </w:num>
  <w:num w:numId="10" w16cid:durableId="1516111089">
    <w:abstractNumId w:val="25"/>
  </w:num>
  <w:num w:numId="11" w16cid:durableId="979965558">
    <w:abstractNumId w:val="21"/>
  </w:num>
  <w:num w:numId="12" w16cid:durableId="2081631847">
    <w:abstractNumId w:val="0"/>
  </w:num>
  <w:num w:numId="13" w16cid:durableId="790052568">
    <w:abstractNumId w:val="9"/>
  </w:num>
  <w:num w:numId="14" w16cid:durableId="1486776062">
    <w:abstractNumId w:val="32"/>
  </w:num>
  <w:num w:numId="15" w16cid:durableId="731776011">
    <w:abstractNumId w:val="7"/>
  </w:num>
  <w:num w:numId="16" w16cid:durableId="613294575">
    <w:abstractNumId w:val="5"/>
  </w:num>
  <w:num w:numId="17" w16cid:durableId="1211381320">
    <w:abstractNumId w:val="28"/>
  </w:num>
  <w:num w:numId="18" w16cid:durableId="1562138262">
    <w:abstractNumId w:val="1"/>
  </w:num>
  <w:num w:numId="19" w16cid:durableId="476190947">
    <w:abstractNumId w:val="13"/>
  </w:num>
  <w:num w:numId="20" w16cid:durableId="596183377">
    <w:abstractNumId w:val="31"/>
  </w:num>
  <w:num w:numId="21" w16cid:durableId="1735198229">
    <w:abstractNumId w:val="16"/>
  </w:num>
  <w:num w:numId="22" w16cid:durableId="892888886">
    <w:abstractNumId w:val="33"/>
  </w:num>
  <w:num w:numId="23" w16cid:durableId="1096636187">
    <w:abstractNumId w:val="24"/>
  </w:num>
  <w:num w:numId="24" w16cid:durableId="2134326873">
    <w:abstractNumId w:val="27"/>
  </w:num>
  <w:num w:numId="25" w16cid:durableId="1741706870">
    <w:abstractNumId w:val="2"/>
  </w:num>
  <w:num w:numId="26" w16cid:durableId="1000498194">
    <w:abstractNumId w:val="18"/>
  </w:num>
  <w:num w:numId="27" w16cid:durableId="515732273">
    <w:abstractNumId w:val="30"/>
  </w:num>
  <w:num w:numId="28" w16cid:durableId="1486624416">
    <w:abstractNumId w:val="23"/>
  </w:num>
  <w:num w:numId="29" w16cid:durableId="1686979605">
    <w:abstractNumId w:val="12"/>
  </w:num>
  <w:num w:numId="30" w16cid:durableId="1106923308">
    <w:abstractNumId w:val="3"/>
  </w:num>
  <w:num w:numId="31" w16cid:durableId="1858038876">
    <w:abstractNumId w:val="6"/>
  </w:num>
  <w:num w:numId="32" w16cid:durableId="656112003">
    <w:abstractNumId w:val="19"/>
  </w:num>
  <w:num w:numId="33" w16cid:durableId="719355173">
    <w:abstractNumId w:val="29"/>
  </w:num>
  <w:num w:numId="34" w16cid:durableId="1820263720">
    <w:abstractNumId w:val="2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B7E"/>
    <w:rsid w:val="000055F1"/>
    <w:rsid w:val="0001531D"/>
    <w:rsid w:val="00061279"/>
    <w:rsid w:val="00084914"/>
    <w:rsid w:val="000A4756"/>
    <w:rsid w:val="000B6593"/>
    <w:rsid w:val="000D00BD"/>
    <w:rsid w:val="000F2673"/>
    <w:rsid w:val="001042B3"/>
    <w:rsid w:val="00117255"/>
    <w:rsid w:val="00124598"/>
    <w:rsid w:val="00140D08"/>
    <w:rsid w:val="00152A83"/>
    <w:rsid w:val="001708B7"/>
    <w:rsid w:val="00192BDC"/>
    <w:rsid w:val="00197406"/>
    <w:rsid w:val="001A7495"/>
    <w:rsid w:val="001B2E2F"/>
    <w:rsid w:val="001D6F49"/>
    <w:rsid w:val="001F2659"/>
    <w:rsid w:val="00247E52"/>
    <w:rsid w:val="0027680F"/>
    <w:rsid w:val="002857A0"/>
    <w:rsid w:val="00286BA3"/>
    <w:rsid w:val="00294FE7"/>
    <w:rsid w:val="002B21C5"/>
    <w:rsid w:val="002F6E11"/>
    <w:rsid w:val="002F72FB"/>
    <w:rsid w:val="00304107"/>
    <w:rsid w:val="0032771D"/>
    <w:rsid w:val="00336DA5"/>
    <w:rsid w:val="00337E95"/>
    <w:rsid w:val="00373E45"/>
    <w:rsid w:val="00382698"/>
    <w:rsid w:val="00391566"/>
    <w:rsid w:val="003932CC"/>
    <w:rsid w:val="003D1EEC"/>
    <w:rsid w:val="003D5B33"/>
    <w:rsid w:val="003F19C1"/>
    <w:rsid w:val="00412956"/>
    <w:rsid w:val="00421240"/>
    <w:rsid w:val="0047180C"/>
    <w:rsid w:val="004742EA"/>
    <w:rsid w:val="00490ACA"/>
    <w:rsid w:val="004A5FE1"/>
    <w:rsid w:val="004C0E6D"/>
    <w:rsid w:val="004E5E2C"/>
    <w:rsid w:val="005058C9"/>
    <w:rsid w:val="005503F7"/>
    <w:rsid w:val="0056762F"/>
    <w:rsid w:val="005C3AC9"/>
    <w:rsid w:val="005C5855"/>
    <w:rsid w:val="0063700F"/>
    <w:rsid w:val="006405D7"/>
    <w:rsid w:val="006714AA"/>
    <w:rsid w:val="006A600B"/>
    <w:rsid w:val="006B6F14"/>
    <w:rsid w:val="006D5DBA"/>
    <w:rsid w:val="006E446F"/>
    <w:rsid w:val="00715190"/>
    <w:rsid w:val="0072443D"/>
    <w:rsid w:val="00725860"/>
    <w:rsid w:val="00732967"/>
    <w:rsid w:val="0073466F"/>
    <w:rsid w:val="00742987"/>
    <w:rsid w:val="00754054"/>
    <w:rsid w:val="007603B0"/>
    <w:rsid w:val="00774CA6"/>
    <w:rsid w:val="00781A67"/>
    <w:rsid w:val="007904BE"/>
    <w:rsid w:val="0079150A"/>
    <w:rsid w:val="00793567"/>
    <w:rsid w:val="00793C92"/>
    <w:rsid w:val="007B1658"/>
    <w:rsid w:val="007B5B7E"/>
    <w:rsid w:val="007E6EA5"/>
    <w:rsid w:val="007F7F6E"/>
    <w:rsid w:val="00806E15"/>
    <w:rsid w:val="00807AE2"/>
    <w:rsid w:val="00810BFE"/>
    <w:rsid w:val="008147E0"/>
    <w:rsid w:val="008154F5"/>
    <w:rsid w:val="00827090"/>
    <w:rsid w:val="008351B1"/>
    <w:rsid w:val="00841E2B"/>
    <w:rsid w:val="00845968"/>
    <w:rsid w:val="0084659E"/>
    <w:rsid w:val="00870D45"/>
    <w:rsid w:val="0087290C"/>
    <w:rsid w:val="00876A95"/>
    <w:rsid w:val="00897445"/>
    <w:rsid w:val="008A3ACB"/>
    <w:rsid w:val="0090204A"/>
    <w:rsid w:val="00904181"/>
    <w:rsid w:val="00933EE4"/>
    <w:rsid w:val="00976C28"/>
    <w:rsid w:val="00985429"/>
    <w:rsid w:val="009C170B"/>
    <w:rsid w:val="00A120A8"/>
    <w:rsid w:val="00A1783E"/>
    <w:rsid w:val="00A26DB4"/>
    <w:rsid w:val="00A30D5C"/>
    <w:rsid w:val="00A64A3D"/>
    <w:rsid w:val="00A94616"/>
    <w:rsid w:val="00B00B15"/>
    <w:rsid w:val="00B055D7"/>
    <w:rsid w:val="00B10FAF"/>
    <w:rsid w:val="00B12A25"/>
    <w:rsid w:val="00B177FA"/>
    <w:rsid w:val="00B31A57"/>
    <w:rsid w:val="00BA1D1C"/>
    <w:rsid w:val="00BA1D1E"/>
    <w:rsid w:val="00BA23CA"/>
    <w:rsid w:val="00BB4047"/>
    <w:rsid w:val="00BB7983"/>
    <w:rsid w:val="00BD4090"/>
    <w:rsid w:val="00BE3443"/>
    <w:rsid w:val="00BE4847"/>
    <w:rsid w:val="00BE4BF0"/>
    <w:rsid w:val="00C10B09"/>
    <w:rsid w:val="00C7190E"/>
    <w:rsid w:val="00C741C5"/>
    <w:rsid w:val="00C81F89"/>
    <w:rsid w:val="00C84E65"/>
    <w:rsid w:val="00C85188"/>
    <w:rsid w:val="00C91994"/>
    <w:rsid w:val="00CA72DB"/>
    <w:rsid w:val="00CB3868"/>
    <w:rsid w:val="00CC2611"/>
    <w:rsid w:val="00CC33DD"/>
    <w:rsid w:val="00CE7E97"/>
    <w:rsid w:val="00CF1392"/>
    <w:rsid w:val="00D146E0"/>
    <w:rsid w:val="00D4048D"/>
    <w:rsid w:val="00D42048"/>
    <w:rsid w:val="00D933BB"/>
    <w:rsid w:val="00D97014"/>
    <w:rsid w:val="00DB22D4"/>
    <w:rsid w:val="00DC70FC"/>
    <w:rsid w:val="00DD751A"/>
    <w:rsid w:val="00DE15F5"/>
    <w:rsid w:val="00E276AF"/>
    <w:rsid w:val="00E3244D"/>
    <w:rsid w:val="00E500D5"/>
    <w:rsid w:val="00E56152"/>
    <w:rsid w:val="00E6742B"/>
    <w:rsid w:val="00E70F14"/>
    <w:rsid w:val="00E73205"/>
    <w:rsid w:val="00E81264"/>
    <w:rsid w:val="00E83FEB"/>
    <w:rsid w:val="00EC30EB"/>
    <w:rsid w:val="00EE2A78"/>
    <w:rsid w:val="00EE2B57"/>
    <w:rsid w:val="00EE2D3F"/>
    <w:rsid w:val="00F0441D"/>
    <w:rsid w:val="00F11112"/>
    <w:rsid w:val="00F22AD4"/>
    <w:rsid w:val="00F317A7"/>
    <w:rsid w:val="00F464A7"/>
    <w:rsid w:val="00F54E04"/>
    <w:rsid w:val="00F63084"/>
    <w:rsid w:val="00F66A20"/>
    <w:rsid w:val="00F736BE"/>
    <w:rsid w:val="00FA009E"/>
    <w:rsid w:val="00FA035F"/>
    <w:rsid w:val="00FA7073"/>
    <w:rsid w:val="00FA76FE"/>
    <w:rsid w:val="00FF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2A3CEF92"/>
  <w15:chartTrackingRefBased/>
  <w15:docId w15:val="{96447E18-09FA-47A5-9A54-9506AF88A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B5B7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7B5B7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5B7E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B5B7E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7B5B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B5B7E"/>
    <w:rPr>
      <w:b/>
      <w:bCs/>
    </w:rPr>
  </w:style>
  <w:style w:type="paragraph" w:styleId="ListParagraph">
    <w:name w:val="List Paragraph"/>
    <w:basedOn w:val="Normal"/>
    <w:uiPriority w:val="34"/>
    <w:qFormat/>
    <w:rsid w:val="00D97014"/>
    <w:pPr>
      <w:ind w:left="720"/>
      <w:contextualSpacing/>
    </w:pPr>
  </w:style>
  <w:style w:type="table" w:styleId="TableGrid">
    <w:name w:val="Table Grid"/>
    <w:basedOn w:val="TableNormal"/>
    <w:uiPriority w:val="39"/>
    <w:rsid w:val="00F11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111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92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B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BD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404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ACB"/>
    <w:rPr>
      <w:color w:val="954F72" w:themeColor="followedHyperlink"/>
      <w:u w:val="single"/>
    </w:rPr>
  </w:style>
  <w:style w:type="character" w:customStyle="1" w:styleId="cdx-grid-data">
    <w:name w:val="cdx-grid-data"/>
    <w:basedOn w:val="DefaultParagraphFont"/>
    <w:rsid w:val="00490ACA"/>
  </w:style>
  <w:style w:type="paragraph" w:styleId="Header">
    <w:name w:val="header"/>
    <w:basedOn w:val="Normal"/>
    <w:link w:val="HeaderChar"/>
    <w:uiPriority w:val="99"/>
    <w:unhideWhenUsed/>
    <w:rsid w:val="00373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E45"/>
  </w:style>
  <w:style w:type="paragraph" w:styleId="Footer">
    <w:name w:val="footer"/>
    <w:basedOn w:val="Normal"/>
    <w:link w:val="FooterChar"/>
    <w:uiPriority w:val="99"/>
    <w:unhideWhenUsed/>
    <w:rsid w:val="00373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0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2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24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94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7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70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1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2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72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93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8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8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46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9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56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66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6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59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26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0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63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3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6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9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59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83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97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8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0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3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2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6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5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5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5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4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4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45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5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9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5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9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1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1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1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6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1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5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0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5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8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5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93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7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4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2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3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3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1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9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2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3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5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3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6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5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7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08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6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0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5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2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90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1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5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8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0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1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2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25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3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4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5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4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6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8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1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7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7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8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95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7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0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9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3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5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5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7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63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1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9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8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2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53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6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7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D6E3-9784-4085-9046-807E86DD4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</Pages>
  <Words>203</Words>
  <Characters>1294</Characters>
  <Application>Microsoft Office Word</Application>
  <DocSecurity>0</DocSecurity>
  <Lines>4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by, John J. (Prof.)</dc:creator>
  <cp:keywords/>
  <dc:description/>
  <cp:lastModifiedBy>Maltby, John J. (Prof.)</cp:lastModifiedBy>
  <cp:revision>16</cp:revision>
  <dcterms:created xsi:type="dcterms:W3CDTF">2024-02-01T12:25:00Z</dcterms:created>
  <dcterms:modified xsi:type="dcterms:W3CDTF">2024-07-05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44f722-b565-372f-9072-452f282d44eb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8c46d54b19efece1ad9d0437875522851df83dc21b9e2c0f1b298d697464f174</vt:lpwstr>
  </property>
</Properties>
</file>